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857"/>
        <w:gridCol w:w="848"/>
        <w:gridCol w:w="857"/>
        <w:gridCol w:w="832"/>
      </w:tblGrid>
      <w:tr w:rsidR="00E73C78" w:rsidRPr="00E73C78" w14:paraId="33E6936C" w14:textId="77777777" w:rsidTr="0072316F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41BD7F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0F7E89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LST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763FF5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GPT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809351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mG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A040E7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YaLM</w:t>
            </w:r>
          </w:p>
        </w:tc>
      </w:tr>
      <w:tr w:rsidR="00E73C78" w:rsidRPr="00E73C78" w14:paraId="66C4CB8E" w14:textId="77777777" w:rsidTr="0072316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B254E0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6EE984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21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016C7C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62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AB8A5E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30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9E81044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2405</w:t>
            </w:r>
          </w:p>
        </w:tc>
      </w:tr>
      <w:tr w:rsidR="00E73C78" w:rsidRPr="00E73C78" w14:paraId="4C9E30EE" w14:textId="77777777" w:rsidTr="0072316F">
        <w:tc>
          <w:tcPr>
            <w:tcW w:w="0" w:type="auto"/>
            <w:hideMark/>
          </w:tcPr>
          <w:p w14:paraId="26C1F209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0" w:type="auto"/>
            <w:hideMark/>
          </w:tcPr>
          <w:p w14:paraId="796F08E0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36721</w:t>
            </w:r>
          </w:p>
        </w:tc>
        <w:tc>
          <w:tcPr>
            <w:tcW w:w="0" w:type="auto"/>
            <w:hideMark/>
          </w:tcPr>
          <w:p w14:paraId="33B46FC3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32682</w:t>
            </w:r>
          </w:p>
        </w:tc>
        <w:tc>
          <w:tcPr>
            <w:tcW w:w="0" w:type="auto"/>
            <w:hideMark/>
          </w:tcPr>
          <w:p w14:paraId="2C306561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2807</w:t>
            </w:r>
          </w:p>
        </w:tc>
        <w:tc>
          <w:tcPr>
            <w:tcW w:w="0" w:type="auto"/>
            <w:hideMark/>
          </w:tcPr>
          <w:p w14:paraId="57AE1666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3953</w:t>
            </w:r>
          </w:p>
        </w:tc>
      </w:tr>
      <w:tr w:rsidR="00E73C78" w:rsidRPr="00E73C78" w14:paraId="09E589A1" w14:textId="77777777" w:rsidTr="0072316F">
        <w:tc>
          <w:tcPr>
            <w:tcW w:w="0" w:type="auto"/>
            <w:hideMark/>
          </w:tcPr>
          <w:p w14:paraId="6BC7E72F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0" w:type="auto"/>
            <w:hideMark/>
          </w:tcPr>
          <w:p w14:paraId="6EFCF646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56423</w:t>
            </w:r>
          </w:p>
        </w:tc>
        <w:tc>
          <w:tcPr>
            <w:tcW w:w="0" w:type="auto"/>
            <w:hideMark/>
          </w:tcPr>
          <w:p w14:paraId="7980D389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42439</w:t>
            </w:r>
          </w:p>
        </w:tc>
        <w:tc>
          <w:tcPr>
            <w:tcW w:w="0" w:type="auto"/>
            <w:hideMark/>
          </w:tcPr>
          <w:p w14:paraId="5E403590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30650</w:t>
            </w:r>
          </w:p>
        </w:tc>
        <w:tc>
          <w:tcPr>
            <w:tcW w:w="0" w:type="auto"/>
            <w:hideMark/>
          </w:tcPr>
          <w:p w14:paraId="6053CCD2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23252</w:t>
            </w:r>
          </w:p>
        </w:tc>
      </w:tr>
      <w:tr w:rsidR="00E73C78" w:rsidRPr="00E73C78" w14:paraId="029A123C" w14:textId="77777777" w:rsidTr="0072316F">
        <w:tc>
          <w:tcPr>
            <w:tcW w:w="0" w:type="auto"/>
            <w:hideMark/>
          </w:tcPr>
          <w:p w14:paraId="45DDAA33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0" w:type="auto"/>
            <w:hideMark/>
          </w:tcPr>
          <w:p w14:paraId="63D72FA8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0813</w:t>
            </w:r>
          </w:p>
        </w:tc>
        <w:tc>
          <w:tcPr>
            <w:tcW w:w="0" w:type="auto"/>
            <w:hideMark/>
          </w:tcPr>
          <w:p w14:paraId="514C24A9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55387</w:t>
            </w:r>
          </w:p>
        </w:tc>
        <w:tc>
          <w:tcPr>
            <w:tcW w:w="0" w:type="auto"/>
            <w:hideMark/>
          </w:tcPr>
          <w:p w14:paraId="71273F0F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33897</w:t>
            </w:r>
          </w:p>
        </w:tc>
        <w:tc>
          <w:tcPr>
            <w:tcW w:w="0" w:type="auto"/>
            <w:hideMark/>
          </w:tcPr>
          <w:p w14:paraId="09AB1039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6236</w:t>
            </w:r>
          </w:p>
        </w:tc>
      </w:tr>
      <w:tr w:rsidR="00E73C78" w:rsidRPr="00E73C78" w14:paraId="55B4516D" w14:textId="77777777" w:rsidTr="0072316F">
        <w:tc>
          <w:tcPr>
            <w:tcW w:w="0" w:type="auto"/>
            <w:hideMark/>
          </w:tcPr>
          <w:p w14:paraId="6BBA2BC3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Vietnamese</w:t>
            </w:r>
          </w:p>
        </w:tc>
        <w:tc>
          <w:tcPr>
            <w:tcW w:w="0" w:type="auto"/>
            <w:hideMark/>
          </w:tcPr>
          <w:p w14:paraId="602DB8DF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3475</w:t>
            </w:r>
          </w:p>
        </w:tc>
        <w:tc>
          <w:tcPr>
            <w:tcW w:w="0" w:type="auto"/>
            <w:hideMark/>
          </w:tcPr>
          <w:p w14:paraId="551A3C78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0460</w:t>
            </w:r>
          </w:p>
        </w:tc>
        <w:tc>
          <w:tcPr>
            <w:tcW w:w="0" w:type="auto"/>
            <w:hideMark/>
          </w:tcPr>
          <w:p w14:paraId="6A8EB24A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1479</w:t>
            </w:r>
          </w:p>
        </w:tc>
        <w:tc>
          <w:tcPr>
            <w:tcW w:w="0" w:type="auto"/>
            <w:hideMark/>
          </w:tcPr>
          <w:p w14:paraId="7F5AB3E5" w14:textId="77777777" w:rsidR="00E73C78" w:rsidRPr="00E73C78" w:rsidRDefault="00E73C78" w:rsidP="00E73C7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73C78">
              <w:rPr>
                <w:rFonts w:ascii="Times New Roman" w:hAnsi="Times New Roman" w:cs="Times New Roman"/>
              </w:rPr>
              <w:t>10105</w:t>
            </w:r>
          </w:p>
        </w:tc>
      </w:tr>
    </w:tbl>
    <w:p w14:paraId="02A43D0D" w14:textId="68EC28B3" w:rsidR="00E73C78" w:rsidRPr="00FB14B1" w:rsidRDefault="00FB14B1">
      <w:pPr>
        <w:rPr>
          <w:rFonts w:ascii="Times New Roman" w:hAnsi="Times New Roman" w:cs="Times New Roman"/>
          <w:b/>
          <w:bCs/>
          <w:lang w:val="en-US"/>
        </w:rPr>
      </w:pPr>
      <w:r w:rsidRPr="00FB14B1">
        <w:rPr>
          <w:rFonts w:ascii="Times New Roman" w:hAnsi="Times New Roman" w:cs="Times New Roman"/>
          <w:b/>
          <w:bCs/>
          <w:lang w:val="en-US"/>
        </w:rPr>
        <w:t xml:space="preserve">Table 3. </w:t>
      </w:r>
      <w:r w:rsidR="00E73C78" w:rsidRPr="00FB14B1">
        <w:rPr>
          <w:rFonts w:ascii="Times New Roman" w:hAnsi="Times New Roman" w:cs="Times New Roman"/>
          <w:b/>
          <w:bCs/>
          <w:lang w:val="en-US"/>
        </w:rPr>
        <w:t>Average generated text length (in tokens)</w:t>
      </w:r>
      <w:bookmarkStart w:id="0" w:name="_GoBack"/>
      <w:bookmarkEnd w:id="0"/>
    </w:p>
    <w:sectPr w:rsidR="00E73C78" w:rsidRPr="00FB14B1" w:rsidSect="0008170B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78"/>
    <w:rsid w:val="0005416C"/>
    <w:rsid w:val="0008170B"/>
    <w:rsid w:val="00106AA9"/>
    <w:rsid w:val="002F2E31"/>
    <w:rsid w:val="00520FA4"/>
    <w:rsid w:val="0072316F"/>
    <w:rsid w:val="00975766"/>
    <w:rsid w:val="00A16B87"/>
    <w:rsid w:val="00B72771"/>
    <w:rsid w:val="00E73C78"/>
    <w:rsid w:val="00EB2BD4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60F7"/>
  <w15:chartTrackingRefBased/>
  <w15:docId w15:val="{9C21EACB-B5F8-49E9-8167-DD637F6B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6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6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1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7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3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1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4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1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91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4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7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34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5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6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8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7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6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4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4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4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4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5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0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3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0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1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8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49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0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9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7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4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97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4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1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1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4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5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2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5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35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0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0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3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0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3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3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5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5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89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4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2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9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750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7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5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99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3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5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2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6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7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6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3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5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30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9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2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0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6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78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80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29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2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6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9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7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7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2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12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2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7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8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48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6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4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1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18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2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9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4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1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4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84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51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6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2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9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05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5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50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9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8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4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7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8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79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69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708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852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0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3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8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4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0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1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42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7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1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2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1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6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69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8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3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5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3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2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2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4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3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3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09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7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4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0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65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7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5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6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1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56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6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89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2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8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3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9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6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4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9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58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9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2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18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5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11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1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5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7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09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48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30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5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7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9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2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1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6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51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9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7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3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9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4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0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32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9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5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2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6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2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2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7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0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87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2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7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0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0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59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7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9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88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40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6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6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3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7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3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1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9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4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2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9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3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7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4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0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27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5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3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124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0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2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6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3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9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4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684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1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5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8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2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33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55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8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0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35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5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3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8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2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8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9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1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7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9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3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48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0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7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7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6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8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45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38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3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21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3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2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6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6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07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1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63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4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0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28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4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8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4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5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0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3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4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1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8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4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0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7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3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0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1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4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9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6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2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1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9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8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16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3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52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2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45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5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1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7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2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1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7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9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89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8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4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9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0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2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4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3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9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1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5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6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6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9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7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4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3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7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8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2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5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07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58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94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6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1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8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3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1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6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75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9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6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6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2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4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7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4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5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9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5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71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2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4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1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2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3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8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8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8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4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1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0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0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7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7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8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1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6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29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36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716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2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8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3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67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3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2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2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10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40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10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1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44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8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6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1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3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0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1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7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4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0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3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6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6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8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4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5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8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4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4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3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1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9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4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11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2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6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54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0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3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7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3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1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6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6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41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0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8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2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8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6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6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7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4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5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3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2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7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3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22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9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9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89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7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1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2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40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9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8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2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77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4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6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2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53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4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4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9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5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1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48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8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04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5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9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2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4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6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5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14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1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5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78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45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8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0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5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60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63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9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1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6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24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24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6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34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2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3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7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6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4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9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1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3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8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5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037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4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9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7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3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5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4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5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23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5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7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6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3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7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5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4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3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7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2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0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6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000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4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2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7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5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7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60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13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26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8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4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4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1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2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3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3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8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2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381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6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5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9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9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6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9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77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3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3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1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0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5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6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8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97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3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1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7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7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4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6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0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8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2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487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8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9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4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6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1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3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9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6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1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6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75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1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4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1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9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0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19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8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64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2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4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2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7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2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7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27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3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58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8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9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8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7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7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2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2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9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8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6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7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0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6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1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5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2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2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00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0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79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1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2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4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5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19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3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5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5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5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4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8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31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98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4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20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3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2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8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5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63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0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3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6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2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99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1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2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9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8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8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4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3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5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6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7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0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09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9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9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88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8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6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472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8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6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1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56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5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8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5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7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6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6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4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7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4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6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3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0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8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5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84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719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2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5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26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8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1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84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4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78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1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2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60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3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87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4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0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8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0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58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6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4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10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0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7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90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7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5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3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4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7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5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7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1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19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3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4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4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2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6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3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3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83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81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8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8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78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103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0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2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3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65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9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2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6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0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3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7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2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6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26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0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6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6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6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53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7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2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6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9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6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9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7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7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4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3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3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9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3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72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69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3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9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1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2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7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6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03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4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97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2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1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612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7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0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1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6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19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7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8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9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7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2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8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8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4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43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6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2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5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5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5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12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1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15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5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24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38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6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2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02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70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8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7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31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2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20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5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5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8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9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6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8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7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5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7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6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5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4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6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9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8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8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0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14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2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4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39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6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116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0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8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6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7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6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2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4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92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1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3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5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1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7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4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2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3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2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4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1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6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5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1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0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4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58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4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1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9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1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5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67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98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5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5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3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8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6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9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1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6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6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9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3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5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9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16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1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1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8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4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0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3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1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2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30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8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9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8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3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8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2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4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2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98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7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00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1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4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4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0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5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3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3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0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6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7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85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6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8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5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63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5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81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4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4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4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7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2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3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28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1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33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6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0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7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9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64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52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8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0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9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32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1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7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4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4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7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7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05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3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2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7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5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1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3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7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7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2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3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5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ган Александра Сергеевна</dc:creator>
  <cp:keywords/>
  <dc:description/>
  <cp:lastModifiedBy>CompAdmin</cp:lastModifiedBy>
  <cp:revision>13</cp:revision>
  <dcterms:created xsi:type="dcterms:W3CDTF">2024-09-23T11:01:00Z</dcterms:created>
  <dcterms:modified xsi:type="dcterms:W3CDTF">2024-09-23T12:37:00Z</dcterms:modified>
</cp:coreProperties>
</file>